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798CFB" w14:textId="611CB67E" w:rsidR="00E23EDF" w:rsidRPr="00600ACC" w:rsidRDefault="00E23EDF" w:rsidP="00E23EDF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600ACC">
        <w:rPr>
          <w:rFonts w:ascii="Times New Roman" w:hAnsi="Times New Roman"/>
          <w:b/>
          <w:sz w:val="24"/>
          <w:szCs w:val="24"/>
        </w:rPr>
        <w:t xml:space="preserve">S2 Table: </w:t>
      </w:r>
      <w:r w:rsidR="009A6DEF" w:rsidRPr="00600ACC">
        <w:rPr>
          <w:rFonts w:ascii="Times New Roman" w:hAnsi="Times New Roman"/>
          <w:b/>
          <w:sz w:val="24"/>
          <w:szCs w:val="24"/>
        </w:rPr>
        <w:t xml:space="preserve">Adjusted Odds Ratio of </w:t>
      </w:r>
      <w:r w:rsidR="009A6DEF" w:rsidRPr="00600ACC">
        <w:rPr>
          <w:rFonts w:ascii="Times New Roman" w:hAnsi="Times New Roman"/>
          <w:b/>
          <w:color w:val="333333"/>
          <w:sz w:val="24"/>
          <w:szCs w:val="24"/>
        </w:rPr>
        <w:t>hospitalization in the public sector</w:t>
      </w:r>
      <w:r w:rsidR="009A6DEF" w:rsidRPr="00600ACC">
        <w:rPr>
          <w:rFonts w:ascii="Times New Roman" w:hAnsi="Times New Roman"/>
          <w:b/>
          <w:sz w:val="24"/>
          <w:szCs w:val="24"/>
        </w:rPr>
        <w:t xml:space="preserve"> by characteristics and its 95% CI </w:t>
      </w:r>
      <w:r w:rsidRPr="00600ACC">
        <w:rPr>
          <w:rFonts w:ascii="Times New Roman" w:hAnsi="Times New Roman"/>
          <w:b/>
          <w:sz w:val="24"/>
          <w:szCs w:val="24"/>
        </w:rPr>
        <w:t>(N=856*)</w:t>
      </w:r>
    </w:p>
    <w:tbl>
      <w:tblPr>
        <w:tblW w:w="5000" w:type="pct"/>
        <w:tblInd w:w="250" w:type="dxa"/>
        <w:tblLayout w:type="fixed"/>
        <w:tblLook w:val="04A0" w:firstRow="1" w:lastRow="0" w:firstColumn="1" w:lastColumn="0" w:noHBand="0" w:noVBand="1"/>
      </w:tblPr>
      <w:tblGrid>
        <w:gridCol w:w="1799"/>
        <w:gridCol w:w="2999"/>
        <w:gridCol w:w="1351"/>
        <w:gridCol w:w="1217"/>
        <w:gridCol w:w="826"/>
        <w:gridCol w:w="824"/>
      </w:tblGrid>
      <w:tr w:rsidR="00E23EDF" w:rsidRPr="00CA39D5" w14:paraId="4AB27B4E" w14:textId="77777777" w:rsidTr="0015272D">
        <w:trPr>
          <w:trHeight w:val="630"/>
        </w:trPr>
        <w:tc>
          <w:tcPr>
            <w:tcW w:w="2661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23308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7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C8473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justed Odds Ratio 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2166D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9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34DF5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 % Confidence Interval</w:t>
            </w:r>
          </w:p>
        </w:tc>
      </w:tr>
      <w:tr w:rsidR="00E23EDF" w:rsidRPr="00CA39D5" w14:paraId="7EC0605F" w14:textId="77777777" w:rsidTr="0015272D">
        <w:trPr>
          <w:trHeight w:val="630"/>
        </w:trPr>
        <w:tc>
          <w:tcPr>
            <w:tcW w:w="2661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14E3B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300AE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DE57C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98A75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Limit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17E20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pper Limit</w:t>
            </w:r>
          </w:p>
        </w:tc>
      </w:tr>
      <w:tr w:rsidR="00E23EDF" w:rsidRPr="00CA39D5" w14:paraId="171F4470" w14:textId="77777777" w:rsidTr="0015272D">
        <w:trPr>
          <w:trHeight w:val="315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E190B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390A4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#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AEA8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3D05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6C86C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CEBE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23EDF" w:rsidRPr="00CA39D5" w14:paraId="12380E65" w14:textId="77777777" w:rsidTr="0015272D">
        <w:trPr>
          <w:trHeight w:val="315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14871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4E307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646D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7E1E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1A8B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1193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</w:tr>
      <w:tr w:rsidR="00E23EDF" w:rsidRPr="00CA39D5" w14:paraId="480DD456" w14:textId="77777777" w:rsidTr="0015272D">
        <w:trPr>
          <w:trHeight w:val="315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CF1F1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A5556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#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9338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 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900D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3237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4C9C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23EDF" w:rsidRPr="00CA39D5" w14:paraId="43FE9C62" w14:textId="77777777" w:rsidTr="0015272D">
        <w:trPr>
          <w:trHeight w:val="315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7D503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3B1E7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AE48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BEF3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2BFF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A68F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</w:tr>
      <w:tr w:rsidR="00E23EDF" w:rsidRPr="00CA39D5" w14:paraId="0A6F3E36" w14:textId="77777777" w:rsidTr="0015272D">
        <w:trPr>
          <w:trHeight w:val="315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22CAD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Group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8B0DA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#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8A64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 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E715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F8C8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D691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23EDF" w:rsidRPr="00CA39D5" w14:paraId="7FF0A012" w14:textId="77777777" w:rsidTr="0015272D">
        <w:trPr>
          <w:trHeight w:val="315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266AC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9B226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113B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CB77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7590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ED47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E23EDF" w:rsidRPr="00CA39D5" w14:paraId="4BDFA301" w14:textId="77777777" w:rsidTr="0015272D">
        <w:trPr>
          <w:trHeight w:val="315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9C63A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68A4B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C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3650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7772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4F32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F188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E23EDF" w:rsidRPr="00CA39D5" w14:paraId="1F2854CB" w14:textId="77777777" w:rsidTr="0015272D">
        <w:trPr>
          <w:trHeight w:val="315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D4AD5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CB5AE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A80E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04BD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B6D3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B9A2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E23EDF" w:rsidRPr="00CA39D5" w14:paraId="0774B8DA" w14:textId="77777777" w:rsidTr="0015272D">
        <w:trPr>
          <w:trHeight w:val="315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9BA86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PCE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58B28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#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6DA0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62C7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22FE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34AD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23EDF" w:rsidRPr="00CA39D5" w14:paraId="69C1284F" w14:textId="77777777" w:rsidTr="0015272D">
        <w:trPr>
          <w:trHeight w:val="315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43B2B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EAE67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475B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7920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9F43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909F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</w:tr>
      <w:tr w:rsidR="00E23EDF" w:rsidRPr="00CA39D5" w14:paraId="2803475D" w14:textId="77777777" w:rsidTr="0015272D">
        <w:trPr>
          <w:trHeight w:val="315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444FA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70257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7D14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27F4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A49E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073C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</w:tr>
      <w:tr w:rsidR="00E23EDF" w:rsidRPr="00CA39D5" w14:paraId="63502A10" w14:textId="77777777" w:rsidTr="0015272D">
        <w:trPr>
          <w:trHeight w:val="315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587F7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DC5A7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76FB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3076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D7F7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F8F1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E23EDF" w:rsidRPr="00CA39D5" w14:paraId="47228563" w14:textId="77777777" w:rsidTr="0015272D">
        <w:trPr>
          <w:trHeight w:val="315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A930A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79756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9AA1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EAE8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86A5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42E8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E23EDF" w:rsidRPr="00CA39D5" w14:paraId="15E95A2D" w14:textId="77777777" w:rsidTr="0015272D">
        <w:trPr>
          <w:trHeight w:val="315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40F45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rance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A778D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Insurance#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1983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 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A6C2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3718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6CA9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23EDF" w:rsidRPr="00CA39D5" w14:paraId="7B8CDE0F" w14:textId="77777777" w:rsidTr="0015272D">
        <w:trPr>
          <w:trHeight w:val="315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52E77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454F5" w14:textId="47E3132B" w:rsidR="00E23EDF" w:rsidRPr="00CA39D5" w:rsidRDefault="00061466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vernment </w:t>
            </w:r>
            <w:bookmarkStart w:id="0" w:name="_GoBack"/>
            <w:bookmarkEnd w:id="0"/>
            <w:r w:rsidR="00E23EDF"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rance*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3105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4397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C939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99F3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</w:tr>
      <w:tr w:rsidR="00E23EDF" w:rsidRPr="00CA39D5" w14:paraId="18CF3DAF" w14:textId="77777777" w:rsidTr="0015272D">
        <w:trPr>
          <w:trHeight w:val="300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DD08" w14:textId="7CD192E7" w:rsidR="00E23EDF" w:rsidRPr="00CA39D5" w:rsidRDefault="00F56501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ype </w:t>
            </w:r>
            <w:r w:rsidR="00E23EDF">
              <w:rPr>
                <w:rFonts w:ascii="Times New Roman" w:eastAsia="Times New Roman" w:hAnsi="Times New Roman"/>
                <w:color w:val="000000"/>
              </w:rPr>
              <w:t xml:space="preserve">of </w:t>
            </w:r>
            <w:r w:rsidR="00E23EDF"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ilment 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7836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n#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9691" w14:textId="45859A31" w:rsidR="00E23EDF" w:rsidRPr="00CA39D5" w:rsidRDefault="00E62FBC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23EDF"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288B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3DAF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063E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23EDF" w:rsidRPr="00CA39D5" w14:paraId="723C9D25" w14:textId="77777777" w:rsidTr="0015272D">
        <w:trPr>
          <w:trHeight w:val="300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2F26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B712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s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0773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C5C8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5F00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5892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E23EDF" w:rsidRPr="00CA39D5" w14:paraId="65DC6529" w14:textId="77777777" w:rsidTr="0015272D">
        <w:trPr>
          <w:trHeight w:val="300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98EB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283E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Diseases+ Endocrine Metabolic, Nutritional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A731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E662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0070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A36C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</w:tr>
      <w:tr w:rsidR="00E23EDF" w:rsidRPr="00CA39D5" w14:paraId="5AC02935" w14:textId="77777777" w:rsidTr="0015272D">
        <w:trPr>
          <w:trHeight w:val="300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CAB5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6269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iatric &amp; Neurological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3C1F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5345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4805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CC60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E23EDF" w:rsidRPr="00CA39D5" w14:paraId="6CC5AC2B" w14:textId="77777777" w:rsidTr="0015272D">
        <w:trPr>
          <w:trHeight w:val="300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C826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10E1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4E9E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FD28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C7BE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8030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E23EDF" w:rsidRPr="00CA39D5" w14:paraId="48D47706" w14:textId="77777777" w:rsidTr="0015272D">
        <w:trPr>
          <w:trHeight w:val="300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DBB0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E8B1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-Vascular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D4F3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317C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5FA0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6773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</w:tr>
      <w:tr w:rsidR="00E23EDF" w:rsidRPr="00CA39D5" w14:paraId="7C3EC5F3" w14:textId="77777777" w:rsidTr="0015272D">
        <w:trPr>
          <w:trHeight w:val="300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0FA0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3CEC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14BC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3275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9B41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E40F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E23EDF" w:rsidRPr="00CA39D5" w14:paraId="4E99DC7E" w14:textId="77777777" w:rsidTr="0015272D">
        <w:trPr>
          <w:trHeight w:val="300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E574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5574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-Intestinal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1377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8B47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14D6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1AE7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E23EDF" w:rsidRPr="00CA39D5" w14:paraId="58DF88CD" w14:textId="77777777" w:rsidTr="0015272D">
        <w:trPr>
          <w:trHeight w:val="300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C009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198D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culo-Skeletal+  Genito-Urinary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E881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4BC4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932B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A0ED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E23EDF" w:rsidRPr="00CA39D5" w14:paraId="080383F2" w14:textId="77777777" w:rsidTr="0015272D">
        <w:trPr>
          <w:trHeight w:val="300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FF1C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9875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tetric+ Childbirth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9EB1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AC25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B1A0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2B14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</w:tr>
      <w:tr w:rsidR="00E23EDF" w:rsidRPr="00CA39D5" w14:paraId="36BC805D" w14:textId="77777777" w:rsidTr="0015272D">
        <w:trPr>
          <w:trHeight w:val="300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A10D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23CC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juries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2C29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260B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454C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2B29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</w:tr>
      <w:tr w:rsidR="00E23EDF" w:rsidRPr="00CA39D5" w14:paraId="3ED36E3A" w14:textId="77777777" w:rsidTr="0015272D">
        <w:trPr>
          <w:trHeight w:val="300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452A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4875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+Skin+Ear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6F12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D2B7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93C4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A582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</w:tr>
      <w:tr w:rsidR="00E23EDF" w:rsidRPr="00CA39D5" w14:paraId="1B0436DA" w14:textId="77777777" w:rsidTr="0015272D">
        <w:trPr>
          <w:trHeight w:val="300"/>
        </w:trPr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869A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B27D" w14:textId="77777777" w:rsidR="00E23EDF" w:rsidRPr="00CA39D5" w:rsidRDefault="00E23EDF" w:rsidP="0015272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3883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9790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3BF7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511A" w14:textId="77777777" w:rsidR="00E23EDF" w:rsidRPr="00CA39D5" w:rsidRDefault="00E23EDF" w:rsidP="001527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9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</w:tr>
    </w:tbl>
    <w:p w14:paraId="0BB90BF6" w14:textId="77777777" w:rsidR="00E23EDF" w:rsidRDefault="00E23EDF" w:rsidP="00E23EDF">
      <w:pPr>
        <w:tabs>
          <w:tab w:val="left" w:pos="1480"/>
        </w:tabs>
        <w:spacing w:line="480" w:lineRule="auto"/>
        <w:jc w:val="both"/>
        <w:outlineLvl w:val="0"/>
      </w:pPr>
      <w:r>
        <w:rPr>
          <w:rFonts w:ascii="Times New Roman" w:hAnsi="Times New Roman"/>
        </w:rPr>
        <w:t>#-Reference group; *-</w:t>
      </w:r>
      <w:r w:rsidRPr="00976581">
        <w:rPr>
          <w:rFonts w:ascii="Times New Roman" w:hAnsi="Times New Roman"/>
        </w:rPr>
        <w:t xml:space="preserve">Significant </w:t>
      </w:r>
      <w:r>
        <w:rPr>
          <w:rFonts w:ascii="Times New Roman" w:hAnsi="Times New Roman"/>
        </w:rPr>
        <w:t xml:space="preserve">at </w:t>
      </w:r>
      <w:r w:rsidRPr="00976581">
        <w:rPr>
          <w:rFonts w:ascii="Times New Roman" w:eastAsia="Times New Roman" w:hAnsi="Times New Roman"/>
          <w:color w:val="000000"/>
        </w:rPr>
        <w:t>90 % Confidence Interval</w:t>
      </w:r>
    </w:p>
    <w:sectPr w:rsidR="00E23E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AC8"/>
    <w:rsid w:val="00061466"/>
    <w:rsid w:val="00600ACC"/>
    <w:rsid w:val="00673AC8"/>
    <w:rsid w:val="009A6DEF"/>
    <w:rsid w:val="00B34B19"/>
    <w:rsid w:val="00BA4026"/>
    <w:rsid w:val="00BF1F2B"/>
    <w:rsid w:val="00CF17F7"/>
    <w:rsid w:val="00DC027F"/>
    <w:rsid w:val="00E23EDF"/>
    <w:rsid w:val="00E62FBC"/>
    <w:rsid w:val="00F5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6E82F"/>
  <w15:chartTrackingRefBased/>
  <w15:docId w15:val="{F7306D61-DF3D-41ED-B585-04D484323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E23EDF"/>
    <w:rPr>
      <w:sz w:val="18"/>
      <w:szCs w:val="18"/>
    </w:rPr>
  </w:style>
  <w:style w:type="paragraph" w:styleId="CommentText">
    <w:name w:val="annotation text"/>
    <w:basedOn w:val="Normal"/>
    <w:link w:val="CommentTextChar"/>
    <w:rsid w:val="00E23EDF"/>
    <w:pPr>
      <w:spacing w:after="0" w:line="240" w:lineRule="auto"/>
    </w:pPr>
    <w:rPr>
      <w:rFonts w:ascii="Cambria" w:eastAsia="Cambria" w:hAnsi="Cambria" w:cs="Mangal"/>
      <w:sz w:val="20"/>
      <w:lang w:val="en-ZA"/>
    </w:rPr>
  </w:style>
  <w:style w:type="character" w:customStyle="1" w:styleId="CommentTextChar">
    <w:name w:val="Comment Text Char"/>
    <w:basedOn w:val="DefaultParagraphFont"/>
    <w:link w:val="CommentText"/>
    <w:rsid w:val="00E23EDF"/>
    <w:rPr>
      <w:rFonts w:ascii="Cambria" w:eastAsia="Cambria" w:hAnsi="Cambria" w:cs="Mangal"/>
      <w:sz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EDF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EDF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akshana nandi</dc:creator>
  <cp:keywords/>
  <dc:description/>
  <cp:lastModifiedBy>sulakshana nandi</cp:lastModifiedBy>
  <cp:revision>10</cp:revision>
  <dcterms:created xsi:type="dcterms:W3CDTF">2017-10-06T06:33:00Z</dcterms:created>
  <dcterms:modified xsi:type="dcterms:W3CDTF">2017-10-14T13:20:00Z</dcterms:modified>
</cp:coreProperties>
</file>